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rPr>
        <w:t xml:space="preserve">Table S2. Expression levels of genes mentioned in this study in the form of FPKM (Fragment per kilobase exon per million fragments mapped) with the original fragment counts in the parentheses. Relative expression levels of those genes in bacterized and </w:t>
      </w:r>
      <w:bookmarkStart w:id="0" w:name="_GoBack"/>
      <w:bookmarkEnd w:id="0"/>
      <w:r>
        <w:rPr>
          <w:rFonts w:cs="Times New Roman" w:ascii="Times New Roman" w:hAnsi="Times New Roman"/>
        </w:rPr>
        <w:t>ciliate treatment compared with axenic treatment are also listed.</w:t>
      </w:r>
    </w:p>
    <w:p>
      <w:pPr>
        <w:pStyle w:val="Normal"/>
        <w:rPr>
          <w:rFonts w:ascii="Times New Roman" w:hAnsi="Times New Roman" w:cs="Times New Roman"/>
        </w:rPr>
      </w:pPr>
      <w:r>
        <w:rPr>
          <w:rFonts w:cs="Times New Roman" w:ascii="Times New Roman" w:hAnsi="Times New Roman"/>
        </w:rPr>
      </w:r>
    </w:p>
    <w:tbl>
      <w:tblPr>
        <w:tblW w:w="13518" w:type="dxa"/>
        <w:jc w:val="left"/>
        <w:tblInd w:w="-113" w:type="dxa"/>
        <w:tblLayout w:type="fixed"/>
        <w:tblCellMar>
          <w:top w:w="0" w:type="dxa"/>
          <w:left w:w="108" w:type="dxa"/>
          <w:bottom w:w="0" w:type="dxa"/>
          <w:right w:w="108" w:type="dxa"/>
        </w:tblCellMar>
      </w:tblPr>
      <w:tblGrid>
        <w:gridCol w:w="1098"/>
        <w:gridCol w:w="1350"/>
        <w:gridCol w:w="1350"/>
        <w:gridCol w:w="1440"/>
        <w:gridCol w:w="1350"/>
        <w:gridCol w:w="1260"/>
        <w:gridCol w:w="5670"/>
      </w:tblGrid>
      <w:tr>
        <w:trPr/>
        <w:tc>
          <w:tcPr>
            <w:tcW w:w="109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p>
            <w:pPr>
              <w:pStyle w:val="Normal"/>
              <w:jc w:val="center"/>
              <w:rPr>
                <w:rFonts w:ascii="Times New Roman" w:hAnsi="Times New Roman" w:cs="Times New Roman"/>
                <w:sz w:val="20"/>
              </w:rPr>
            </w:pPr>
            <w:r>
              <w:rPr>
                <w:rFonts w:cs="Times New Roman" w:ascii="Times New Roman" w:hAnsi="Times New Roman"/>
                <w:sz w:val="20"/>
              </w:rPr>
              <w:t>Gene ID</w:t>
            </w:r>
          </w:p>
        </w:tc>
        <w:tc>
          <w:tcPr>
            <w:tcW w:w="414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xpression levels: FPKM(original counts)</w:t>
            </w:r>
          </w:p>
        </w:tc>
        <w:tc>
          <w:tcPr>
            <w:tcW w:w="261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 xml:space="preserve">Relative expression levels compared with axenic </w:t>
            </w:r>
            <w:r>
              <w:rPr>
                <w:rFonts w:cs="Times New Roman" w:ascii="Times New Roman" w:hAnsi="Times New Roman"/>
                <w:sz w:val="20"/>
                <w:vertAlign w:val="superscript"/>
              </w:rPr>
              <w:t>a</w:t>
            </w:r>
          </w:p>
        </w:tc>
        <w:tc>
          <w:tcPr>
            <w:tcW w:w="56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nnotation (KEGG orthology number)</w:t>
            </w:r>
          </w:p>
        </w:tc>
      </w:tr>
      <w:tr>
        <w:trPr/>
        <w:tc>
          <w:tcPr>
            <w:tcW w:w="10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xenic</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rFonts w:ascii="Times New Roman" w:hAnsi="Times New Roman" w:cs="Times New Roman"/>
                <w:sz w:val="20"/>
              </w:rPr>
            </w:pPr>
            <w:r>
              <w:rPr>
                <w:rFonts w:cs="Times New Roman" w:ascii="Times New Roman" w:hAnsi="Times New Roman"/>
                <w:sz w:val="20"/>
              </w:rPr>
              <w:t>bacterize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iliate</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ind w:left="432" w:hanging="432"/>
              <w:jc w:val="center"/>
              <w:rPr>
                <w:rFonts w:ascii="Times New Roman" w:hAnsi="Times New Roman" w:cs="Times New Roman"/>
                <w:sz w:val="20"/>
              </w:rPr>
            </w:pPr>
            <w:r>
              <w:rPr>
                <w:rFonts w:cs="Times New Roman" w:ascii="Times New Roman" w:hAnsi="Times New Roman"/>
                <w:sz w:val="20"/>
              </w:rPr>
              <w:t>bacteriz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iliate</w:t>
            </w:r>
          </w:p>
        </w:tc>
        <w:tc>
          <w:tcPr>
            <w:tcW w:w="56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13518"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Fatty acid metabolism</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0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7(5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6.6(102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4.7(23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noyl-CoA isomerase (K13239)</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07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6(8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1.5(184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1.6(42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cetyl-CoA C-acetyltransferase (K00626)</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33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5(1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1(23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8.9(45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1.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fatty acid oxidation complex, alpha subunit (K07515)</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50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6.7(26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17.5(380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57.4(231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lectron transfer flavoprotein domain</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19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0(21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0.4(326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9.5(189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9</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lectron transfer flavoprotein-ubiquinone oxidoreductase</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40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6(9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3.4(138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5.9(154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7.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cyl-CoA dehydrogenase (K00249)</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98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1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9.0(33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2.0(20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9.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2.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noyl-CoA hydratase/isomerase family (K01661)</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74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6(14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5.5(218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31.0(194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5.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cetyl-CoA C-acetyltransferase (K07509)</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14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6(27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3.7(263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4.7(95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cyl-CoA synthetase (K01897)</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20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6(11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5.3(74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2.2(33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4</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cetyl-CoA C-acetyltransferase (K00626)</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312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5(4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4.5(153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4.0(49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1.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3.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fatty acid oxidation complex, alpha subunit FadB (K07516)</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417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6(6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4.3(195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0.8(122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9.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hydroxyacyl-CoA dehydrogenase PaaC (K00022)</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455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1.6(33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4.6(260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0.2(141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cyl-CoA dehydrogenase, N-terminal domain (K00248)</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624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4.0(22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6.1(75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1.1(75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cyl-CoA dehydrogenase (K00252)</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714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4(13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9(29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0.4(51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short/branched chain acyl-CoA dehydrogenase (K09478)</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78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4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7.2(78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6.6(86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2.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fatty acid oxidation complex, alpha subunit (K07515)</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535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9(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4.3(16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5.2(8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5.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noyl-CoA hydratase/3-hydroxyacyl-CoA dehydrogenase (K10527)</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444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0(5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0.2(171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31.9(166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7.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2.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cetyl-CoA C-acetyltransferase (K07508)</w:t>
            </w:r>
          </w:p>
        </w:tc>
      </w:tr>
      <w:tr>
        <w:trPr/>
        <w:tc>
          <w:tcPr>
            <w:tcW w:w="13518"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TCA cycle</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45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9.3(99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19.9(707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41.2(388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malate dehydrogenase, NAD-dependent (K00026)</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67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5.4(96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93.2(499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01.1(400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succinate-CoA ligase, beta subunit (K01900)</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695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8(9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5.2(188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6.5(134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0</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Fumarate hydratase (Fumerase) (K01676)</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39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9.4(197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30.0(894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39.9(680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succinate dehydrogenase, flavoprotein subunit (K00234)</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77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5.5(55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7.6(362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4.9(339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oxoglutarate dehydrogenase (succinyl-transferring), E1 component (K00164)</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62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8(1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6(5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8(4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9</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malate dehydrogenase, NAD-dependent (K00026)</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9650_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5(14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9.3(79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38.3(572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1.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3.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monomeric isocitrate dehydrogenase</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0049_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0(24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5.4(574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6.7(206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3.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conitate hydratase 2 (K01682)</w:t>
            </w:r>
          </w:p>
        </w:tc>
      </w:tr>
      <w:tr>
        <w:trPr/>
        <w:tc>
          <w:tcPr>
            <w:tcW w:w="13518"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Glyoxylate cycle</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33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0.6(47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59.4(647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768.9(5790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34.4</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socitrate lyase (K01637)</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766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8(2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1(26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5.9(260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25.4</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malate synthase (K01638)</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98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1(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5(2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8(16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0</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malate synthase (K01638)</w:t>
            </w:r>
          </w:p>
        </w:tc>
      </w:tr>
      <w:tr>
        <w:trPr/>
        <w:tc>
          <w:tcPr>
            <w:tcW w:w="13518"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Ammonium uptake</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71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33.1(548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7.9(694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0(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7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000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L-amino-acid oxidase</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67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0(23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5.6(67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0(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004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mmonium transporter</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462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18.6(672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10.1(1723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7(2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0039</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mmonium transporter</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810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4.1(173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7.6(245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1(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8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000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periplasmic L-amino acid oxidase, catalytic subunit</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0256_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9.3(42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7.7(90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2(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002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mmonium transporter</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0256_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31.8(63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34.6(147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0(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001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mmonium transporter</w:t>
            </w:r>
          </w:p>
        </w:tc>
      </w:tr>
      <w:tr>
        <w:trPr/>
        <w:tc>
          <w:tcPr>
            <w:tcW w:w="13518"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Nitrate reduction</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450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48.7(328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78.3(1860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6.0(152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5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nitrite reductase (K00366)</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440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74.1(1144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71.0(920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0.8(113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4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1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nitrate reductase (K10534)</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999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62.3(55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21.2(44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7.9(7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4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14</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formate/nitrite transporter</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513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04.1(111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17.3(84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0.1(10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4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10</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formate/nitrite transporter</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898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74.4(38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15.3(83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9.5(7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2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formate/nitrite transporter</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9209_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1132(2509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54.2(3719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47.7(296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8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1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nitrate transporter (K02575)</w:t>
            </w:r>
          </w:p>
        </w:tc>
      </w:tr>
      <w:tr>
        <w:trPr/>
        <w:tc>
          <w:tcPr>
            <w:tcW w:w="13518"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Photosynthesis</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29_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9(1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8.1(13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2.0(30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8.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hlorophyll A-B binding protein</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29_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6(5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7.4(5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5.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hlorophyll A-B binding protein</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89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8.7(48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5(6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5(1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07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02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hlorophyll A-B binding protein</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90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8.7(9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23.5(71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5.7(16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9</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ferredoxin [2Fe-2S] (K02639)</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72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38.8(102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97.1(513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57.6(437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Photosystem II Pbs27 (K08902)</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78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4(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6(8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3.4(13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7.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hlorophyll A-B binding protein</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53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1(1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0(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03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06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hlorophyll A-B binding protein</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3182_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1(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8(23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6.6(33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7.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84.0</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arbonic anhydrase (K01673)</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511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5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3.7(65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3.4(25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photosystem II Psb28 (K08903)</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585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06.5(256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06.3(1004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14.6(920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0</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hlorophyll A-B binding protein</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42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48.8(84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27.1(341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47.6(25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3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hlorophyll A-B binding protein</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706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4.4(32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25.3(147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8.4(12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4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hlorophyll A-B binding protein</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766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4(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2.2(10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5.6(20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0.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2.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hlorophyll A-B binding protein</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839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4.9(50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43.1(361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68.3(632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3.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hlorophyll A-B binding protein</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8420_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4(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0(6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3(1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9.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hlorophyll A-B binding protein</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898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1(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0.8(12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8.8(35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6.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hlorophyll A-B binding protein</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109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2.0(59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5.3(396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1.7(232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photosystem I P700 chlorophyll a apoprotein A1 (K02689)</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690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5(8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9.6(64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1.2(47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ferredoxin [2Fe-2S] (K02639)</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596_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3(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8.5(29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1.2(16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4.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2.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photosystem II psbU</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74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9(4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8.5(42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8.8(61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5.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hlorophyll A-B binding protein</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918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4(1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0(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04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079</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hlorophyll A-B binding protein</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296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2(11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7(2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hlorophyll A-B binding protein</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669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2(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2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0(6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2.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arbonic anhydrase (K01673)</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230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20.3(86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02.7(255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4.7(17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2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hlorophyll A-B binding protein</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555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1.5(181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09.6(1603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37.6(2089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2.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arbonic anhydrase (K01673)</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658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7.0(57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86.6(597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45.8(334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4</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hlorophyll A-B binding protein</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9160_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2(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4(3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0(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1.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hlorophyll A-B binding protein</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9241_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8.7(68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11.2(1245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506.4(1978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1.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hlorophyll A-B binding protein</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9379_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282.0(890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2802(3422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737.3(2976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hlorophyll A-B binding protein</w:t>
            </w:r>
          </w:p>
        </w:tc>
      </w:tr>
      <w:tr>
        <w:trPr/>
        <w:tc>
          <w:tcPr>
            <w:tcW w:w="13518"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Ribosome</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2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63.3(190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1631(1502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68.4(127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74</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small subunit ribosomal protein S20e (K02969)</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13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80.5(75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59.9(263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5.3(28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4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small subunit ribosomal protein S15e (K02958)</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4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46.3(228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1002(1634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81.5(152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74</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small subunit ribosomal protein S5e (K02989)</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96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39.6(192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337.3(435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25.6(37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2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large subunit ribosomal protein L39e (K02924)</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64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26.9(139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43.4(855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3.6(73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5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small subunit ribosomal protein SAe (K02998)</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536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49.0(322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1405(1452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92.3(155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5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small subunit ribosomal protein S11e (K02949)</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563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53.4(30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77.9(97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9.9(7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2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ribosomal protein P1 family</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00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15.7(423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79.3(553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7.2(40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7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1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large subunit ribosomal protein L7/L12 (K02935)</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024_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0.3(44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7.0(164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5(2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0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large subunit ribosomal protein L19e (K02885)</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7732_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05.4(79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7.5(113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1.0(10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8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1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 xml:space="preserve">large subunit ribosomal protein L29 </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215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4.3(11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43.2(54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5(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0094</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large subunit ribosomal protein LP0 (K02941)</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597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1.8(27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4.6(95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8.4(5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small subunit ribosomal protein S16e (K02960)</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696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01.9(158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73.4(239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8.7(27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8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19</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large subunit ribosomal protein L13 (K02871)</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017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80.6(136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85.4(143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8.6(15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5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1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large subunit ribosomal protein L24 (K02895)</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309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2.9(13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6.2(41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4.6(4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34</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large subunit ribosomal protein L31e (K02910)</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415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38.3(431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1288(1816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54.2(184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4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small subunit ribosomal protein S8e (K02995)</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565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95.1(424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50.6(1607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90.6(185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4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small subunit ribosomal protein S7e (K02993)</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573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4.7(15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5.6(47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4.5(3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2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small subunit ribosomal protein S27Ae (K02977)</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913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20.9(24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98.2(104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1(2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1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large subunit ribosomal protein L17/L22 family</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086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60.1(261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1381(1133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79.1(117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50</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large subunit ribosomal protein L35e (K02918)</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847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45.0(189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33.0(547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57.1(60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3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small subunit ribosomal protein S27e (K02978)</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9156_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67.6(410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1767(2247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88.4(188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5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large subunit ribosomal protein L7Ae (K02936)</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9156_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06.6(78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69.1(577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41.7(48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69</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large subunit ribosomal protein L7Ae (K02936)</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9806_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36.4(72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91.6(264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4.8(4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0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large subunit ribosomal protein L23Ae ((K02893)</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9806_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74.4(44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79.0(124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9(2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0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large subunit ribosomal protein L23Ae (K02893)</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9812_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4.0(9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8.7(32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4(2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2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large subunit ribosomal protein L23e (K02894)</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0227_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9.2(31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50.7(116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3.1(5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19</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large subunit ribosomal protein L17e (K02880)</w:t>
            </w:r>
          </w:p>
        </w:tc>
      </w:tr>
      <w:tr>
        <w:trPr/>
        <w:tc>
          <w:tcPr>
            <w:tcW w:w="13518"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Iron uptake</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79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9.2(64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5(5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5.6(19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04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3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ron permease FTR1</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68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6.9(31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2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5.2(11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04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4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ron permease FTR1</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608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18.9(88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5(2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2.6(10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01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1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low iron-inducible periplasmic protein FEA1</w:t>
            </w:r>
          </w:p>
        </w:tc>
      </w:tr>
      <w:tr>
        <w:trPr/>
        <w:tc>
          <w:tcPr>
            <w:tcW w:w="13518"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Purine biosynthesis</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59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4(5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7.6(70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4(19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9</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DP-ribose pyrophosphatase (K13988)</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14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8(8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9.2(28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4.7(151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8.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9.9</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phosphoribosylaminoimidazole-succinocarboxamide synthase (K01923)</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18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9(4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3.8(151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31.9(139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8.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3.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phosphoribosylaminoimidazole-succinocarboxamide synthase (K01923)</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18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8(1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6(19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3(13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0</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midophosphoribosyltransferase (K09580)</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10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9(8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96.9(901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44.5(225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1.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9.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denylosuccinate lyase (K01756)</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749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1(9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4.7(48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9.0(66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denylosuccinate synthase (K01939)</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883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3.0(7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1.7(99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7.1(33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midophosphoribosyltransferase (K00764)</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227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2.0(26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7(24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9(2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5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08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ribonucleoside-diphosphate reductase subunit M2 (K10808)</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548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4(11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98.9(1641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82.7(775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4.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7.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phosphoribosylformylglycinamidine synthase (K01952)</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590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7(1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4(21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9(7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MP synthase (glutamine-hydrolysing) (K01951)</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646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4.1(16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8(9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1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3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06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DP-ribose pyrophosphatase (K01515)</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828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2(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9.0(70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4.8(85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0.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37.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phosphoribosylaminoimidazolecarboxamide formyltransferase (K00602)</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844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0(3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0(48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5.2(32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midophosphoribosyltransferase (K00764)</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9215_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0(18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43.9(1570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71.8(568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9.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4.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phosphoribosylformylglycinamidine cyclo-ligase (K11788)</w:t>
            </w:r>
          </w:p>
        </w:tc>
      </w:tr>
      <w:tr>
        <w:trPr/>
        <w:tc>
          <w:tcPr>
            <w:tcW w:w="13518"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Other carbon metabolism</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7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3(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9.1(136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22.3(174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55.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85.9</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phosphoglycerate transporter family protein</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80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7.1(31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1.8(199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4.2(40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4</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pyruvate kinase (K00873)</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68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7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6.3(280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3.1(369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2.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6.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pyruvate carboxylase (K01958)</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356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1(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6(40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3(29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29.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23.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pyruvate kinase (K00873)</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464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10.9(204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53.0(325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0.0(21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9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1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Phosphoglycerate kinase (K00927)</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506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4.4(196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2.6(524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3(4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02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Phosphoenolpyruvate carboxylase (K01595)</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614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0(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4(37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9(26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11.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91.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pyruvate kinase (k00873)</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59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0.0(63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8.2(630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177.1(4194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2.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phosphoenolpyruvate carboxykinase (ATP) (K01610)</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248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4.4(56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8.3(400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6(124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4</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Phosphoglycerate kinase (K00927)</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836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6(5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3.7(195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9.5(26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0.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phosphoglycerate transporter family protein</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9623_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4.9(49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4.1(103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1.8(10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2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lyceraldehyde 3-phosphate dehydrogenase, NAD binding domain (K00134)</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9623_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08.2(552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1236(1084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42.8(109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2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lyceraldehyde-3-phosphate dehydrogenase, type I (K00134)</w:t>
            </w:r>
          </w:p>
        </w:tc>
      </w:tr>
      <w:tr>
        <w:trPr/>
        <w:tc>
          <w:tcPr>
            <w:tcW w:w="13518"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Other nitrogen metabolism</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16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5.9(490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44.1(1445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1.5(162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3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ferredoxin-dependent glutamate synthase (K00264)</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85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2(11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0.3(188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9(2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2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lutamine synthetase (K01915)</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865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0.8(227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09.1(102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1.8(53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2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lutamine synthetase (K01915)</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626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6(1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2(4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0.4(66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3.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minotransferase (K14455)</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582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6.9(71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5.8(121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1(9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1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lutamine synthetase (K01915)</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9677_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4(26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2(44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44.9(464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9.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lutamate dehydrogenase (K15371)</w:t>
            </w:r>
          </w:p>
        </w:tc>
      </w:tr>
    </w:tbl>
    <w:p>
      <w:pPr>
        <w:pStyle w:val="Normal"/>
        <w:jc w:val="both"/>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sz w:val="20"/>
          <w:vertAlign w:val="superscript"/>
        </w:rPr>
        <w:t>a</w:t>
      </w:r>
      <w:r>
        <w:rPr>
          <w:rFonts w:cs="Times New Roman" w:ascii="Times New Roman" w:hAnsi="Times New Roman"/>
          <w:sz w:val="20"/>
        </w:rPr>
        <w:t xml:space="preserve">Numbers of read pairs were changed from 0 to 1 when calculating relative expression levels in order to avoid division by zero. </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imes New Roman" w:hAnsi="Cambria;Times New Roman" w:eastAsia="Cambr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2T22:20:00Z</dcterms:created>
  <dc:creator>Zhenfeng Liu</dc:creator>
  <dc:description/>
  <cp:keywords/>
  <dc:language>en-US</dc:language>
  <cp:lastModifiedBy>Zhenfeng Liu</cp:lastModifiedBy>
  <dcterms:modified xsi:type="dcterms:W3CDTF">2015-03-09T21:4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2.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2.DOC</vt:lpwstr>
  </property>
</Properties>
</file>